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CCE0B" w14:textId="0E2260D6" w:rsidR="000E3442" w:rsidRPr="002A638A" w:rsidRDefault="002A638A">
      <w:pPr>
        <w:rPr>
          <w:rFonts w:ascii="Times New Roman" w:hAnsi="Times New Roman" w:cs="Times New Roman"/>
          <w:sz w:val="24"/>
          <w:szCs w:val="24"/>
        </w:rPr>
      </w:pPr>
      <w:r w:rsidRPr="002A638A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2A638A">
        <w:rPr>
          <w:rFonts w:ascii="Times New Roman" w:hAnsi="Times New Roman" w:cs="Times New Roman"/>
          <w:sz w:val="24"/>
          <w:szCs w:val="24"/>
        </w:rPr>
        <w:t>S</w:t>
      </w:r>
      <w:r w:rsidR="00BE1F10">
        <w:rPr>
          <w:rFonts w:ascii="Times New Roman" w:hAnsi="Times New Roman" w:cs="Times New Roman"/>
          <w:sz w:val="24"/>
          <w:szCs w:val="24"/>
        </w:rPr>
        <w:t>7</w:t>
      </w:r>
      <w:proofErr w:type="spellEnd"/>
      <w:r w:rsidRPr="002A638A">
        <w:rPr>
          <w:rFonts w:ascii="Times New Roman" w:hAnsi="Times New Roman" w:cs="Times New Roman"/>
          <w:sz w:val="24"/>
          <w:szCs w:val="24"/>
        </w:rPr>
        <w:t xml:space="preserve"> Correlation between clinical factors and </w:t>
      </w:r>
      <w:r w:rsidR="00B21787" w:rsidRPr="00B21787">
        <w:rPr>
          <w:rFonts w:ascii="Times New Roman" w:hAnsi="Times New Roman" w:cs="Times New Roman"/>
          <w:sz w:val="24"/>
          <w:szCs w:val="24"/>
        </w:rPr>
        <w:t>thrombocytopenia</w:t>
      </w:r>
    </w:p>
    <w:tbl>
      <w:tblPr>
        <w:tblW w:w="14300" w:type="dxa"/>
        <w:tblLook w:val="04A0" w:firstRow="1" w:lastRow="0" w:firstColumn="1" w:lastColumn="0" w:noHBand="0" w:noVBand="1"/>
      </w:tblPr>
      <w:tblGrid>
        <w:gridCol w:w="1800"/>
        <w:gridCol w:w="2308"/>
        <w:gridCol w:w="2188"/>
        <w:gridCol w:w="2308"/>
        <w:gridCol w:w="2308"/>
        <w:gridCol w:w="2308"/>
        <w:gridCol w:w="1080"/>
      </w:tblGrid>
      <w:tr w:rsidR="00F33FA3" w:rsidRPr="000E3442" w14:paraId="6AD49733" w14:textId="77777777" w:rsidTr="002A638A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517D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0D43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0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AFE8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1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5F0D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2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54A8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3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9030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7580" w14:textId="15827B2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bookmarkStart w:id="0" w:name="_GoBack"/>
            <w:r w:rsidR="000C54F4" w:rsidRPr="000C54F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c</w:t>
            </w:r>
            <w:bookmarkEnd w:id="0"/>
            <w:proofErr w:type="spellEnd"/>
          </w:p>
        </w:tc>
      </w:tr>
      <w:tr w:rsidR="00F33FA3" w:rsidRPr="000E3442" w14:paraId="1F13772B" w14:textId="77777777" w:rsidTr="002A638A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859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day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307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7.73±929.31(460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7C2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2.45±954.01(37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5CD4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0.13±1010.25(29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235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0.01±1182.13(41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FC7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9.28±1258.46(8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BCB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F33FA3" w:rsidRPr="000E3442" w14:paraId="12431492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017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giht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D988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5±8.15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4D1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6±8.08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AAC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7±8.6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CAB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1±8.65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132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4±9.6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CB6" w14:textId="77777777" w:rsidR="00F33FA3" w:rsidRPr="000E3442" w:rsidRDefault="00F33FA3" w:rsidP="000E3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2A638A" w:rsidRPr="000E3442" w14:paraId="394F1AB8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9848" w14:textId="0A35A5EB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(*109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B09D" w14:textId="472AD0AF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±1.35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4231" w14:textId="509498C6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±2.1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0C66" w14:textId="6FB5BD8B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±3.12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5A2E" w14:textId="2A3560A1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±3.87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683C" w14:textId="5CC8BFF3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±1.65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913F" w14:textId="1C78C7B6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A638A" w:rsidRPr="000E3442" w14:paraId="7748A34B" w14:textId="77777777" w:rsidTr="003E7DE9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90D1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(*10</w:t>
            </w: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8AB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±0.47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813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±0.4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455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±0.4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324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±0.51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C5C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±0.49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7B3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2A638A" w:rsidRPr="000E3442" w14:paraId="1DD47178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9D33" w14:textId="72042E59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(*10</w:t>
            </w: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802C" w14:textId="2572F229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.15±133.7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FF3C" w14:textId="45C0E30A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97±98.55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862D" w14:textId="13D2CFCD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21±102.3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3CF8" w14:textId="197AA4CC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.98±149.61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E105" w14:textId="1110D7DD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2±121.72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3815" w14:textId="4E360423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1AA62207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195" w14:textId="5D7C0F80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3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1F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±0.95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D4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±1.37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EB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±0.97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FA3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±0.98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6D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±1.36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99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32EEBB8B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9152" w14:textId="306AAC90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F951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±3.22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5C16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±4.67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92A7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±3.42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08A2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±4.27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DAFB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4±6.59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CEDC" w14:textId="77777777" w:rsidR="002A638A" w:rsidRPr="000E3442" w:rsidRDefault="002A638A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32B5EFE2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A88E" w14:textId="56687E56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(g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4E4B" w14:textId="01C38A94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3±4.55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4CA4" w14:textId="45A8015E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52±5.29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0EA9" w14:textId="5949566E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59±5.16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567E" w14:textId="6D859E4A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62±5.41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E53C" w14:textId="3A165F0A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4±6.6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0E2" w14:textId="0748DAAD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41EBCE56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48C" w14:textId="6810CBA0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3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CE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±0.17(46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9D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±0.16(3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6C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±0.18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FB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±0.15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3A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±0.14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ED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2A638A" w:rsidRPr="000E3442" w14:paraId="6D0B661C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217" w14:textId="7DD7D6D9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8</w:t>
            </w:r>
            <w:proofErr w:type="gram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455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13(13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3B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±0.49(36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20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±0.19(2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38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±0.72(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9C3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±3.8(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42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A638A" w:rsidRPr="000E3442" w14:paraId="65FAA71D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061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2h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BC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(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8EF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19(2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B6E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±0.08(1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283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±0.2(2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4D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±0.77(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FA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</w:tr>
      <w:tr w:rsidR="002A638A" w:rsidRPr="000E3442" w14:paraId="11D916E8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520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48D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5C9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C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A0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03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79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638A" w:rsidRPr="000E3442" w14:paraId="20D47EBD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BB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F4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E2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3C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FF3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531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58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</w:tr>
      <w:tr w:rsidR="002A638A" w:rsidRPr="000E3442" w14:paraId="1BC52C5C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FF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5C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3C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AA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41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F9A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F8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38A" w:rsidRPr="000E3442" w14:paraId="17F016C5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761F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604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F99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07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5B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E9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88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638A" w:rsidRPr="000E3442" w14:paraId="27E028D9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A7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CB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A7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02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EA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3E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F6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1A6826B0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4E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4CE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DD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CE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2B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14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47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38A" w:rsidRPr="000E3442" w14:paraId="3DCF0EAF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E3AA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oco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D4D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3D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8C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94F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36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01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638A" w:rsidRPr="000E3442" w14:paraId="66A2CAF3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63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2008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311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E6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D5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05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52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E0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A638A" w:rsidRPr="000E3442" w14:paraId="2C930CCD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F8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CLG</w:t>
            </w:r>
            <w:proofErr w:type="spellEnd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LL-20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2B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95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1EE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14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01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58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38A" w:rsidRPr="000E3442" w14:paraId="1AD8D0B1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DAC2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67C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43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E3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AB3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EA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2591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638A" w:rsidRPr="000E3442" w14:paraId="2A870EBC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E5CE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-AL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89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83B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05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F2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55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66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19DCA6DB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51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AL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E43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50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A1D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EA0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64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7F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38A" w:rsidRPr="000E3442" w14:paraId="1096273A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D4E8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EB5" w14:textId="77777777" w:rsidR="002A638A" w:rsidRPr="000E3442" w:rsidRDefault="002A638A" w:rsidP="002A6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B3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7D8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046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8FF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7F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638A" w:rsidRPr="000E3442" w14:paraId="18AEA191" w14:textId="77777777" w:rsidTr="002A638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60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FF5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5C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F7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1660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3C8B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0A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A638A" w:rsidRPr="000E3442" w14:paraId="3F3E7CC0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24D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0E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9C9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F9E3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973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5E6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62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38A" w:rsidRPr="000E3442" w14:paraId="4F87E540" w14:textId="77777777" w:rsidTr="002A638A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AFA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CA8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1787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7892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73DA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1A94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3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9C4C" w14:textId="77777777" w:rsidR="002A638A" w:rsidRPr="000E3442" w:rsidRDefault="002A638A" w:rsidP="002A6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60F6BC" w14:textId="6AE6669B" w:rsidR="00F33FA3" w:rsidRDefault="00F33FA3"/>
    <w:p w14:paraId="4390202F" w14:textId="77777777" w:rsidR="002A638A" w:rsidRDefault="002A638A" w:rsidP="002A638A">
      <w:pPr>
        <w:rPr>
          <w:rFonts w:ascii="Times New Roman" w:hAnsi="Times New Roman" w:cs="Times New Roman"/>
          <w:sz w:val="24"/>
          <w:szCs w:val="24"/>
        </w:rPr>
      </w:pPr>
      <w:r w:rsidRPr="003F5E26">
        <w:rPr>
          <w:rFonts w:ascii="Times New Roman" w:hAnsi="Times New Roman" w:cs="Times New Roman"/>
          <w:sz w:val="24"/>
          <w:szCs w:val="24"/>
        </w:rPr>
        <w:t xml:space="preserve">Values are shown as means (n) or n where appropriate. </w:t>
      </w:r>
    </w:p>
    <w:p w14:paraId="0B2F7721" w14:textId="77777777" w:rsidR="002A638A" w:rsidRDefault="002A638A" w:rsidP="002A6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BC: white blood count; RBC: red blood count; PLT: </w:t>
      </w:r>
      <w:r w:rsidRPr="004033D8">
        <w:rPr>
          <w:rFonts w:ascii="Times New Roman" w:hAnsi="Times New Roman" w:cs="Times New Roman"/>
          <w:sz w:val="24"/>
          <w:szCs w:val="24"/>
        </w:rPr>
        <w:t>platele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F5E26">
        <w:rPr>
          <w:rFonts w:ascii="Times New Roman" w:hAnsi="Times New Roman" w:cs="Times New Roman"/>
          <w:sz w:val="24"/>
          <w:szCs w:val="24"/>
        </w:rPr>
        <w:t xml:space="preserve">ALT: alanine aminotransferase; </w:t>
      </w:r>
      <w:proofErr w:type="spellStart"/>
      <w:r w:rsidRPr="004033D8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Pr="004033D8">
        <w:rPr>
          <w:rFonts w:ascii="Times New Roman" w:hAnsi="Times New Roman" w:cs="Times New Roman"/>
          <w:sz w:val="24"/>
          <w:szCs w:val="24"/>
        </w:rPr>
        <w:t>: total bilirubin; TP: total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60573">
        <w:rPr>
          <w:rFonts w:ascii="Times New Roman" w:hAnsi="Times New Roman" w:cs="Times New Roman"/>
          <w:sz w:val="24"/>
          <w:szCs w:val="24"/>
        </w:rPr>
        <w:t>Cr: creatinin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F9EE7A" w14:textId="77777777" w:rsidR="002A638A" w:rsidRDefault="002A638A" w:rsidP="002A638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C48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05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60573">
        <w:rPr>
          <w:rFonts w:ascii="Times New Roman" w:hAnsi="Times New Roman" w:cs="Times New Roman"/>
          <w:sz w:val="24"/>
          <w:szCs w:val="24"/>
        </w:rPr>
        <w:t>MTX</w:t>
      </w:r>
      <w:proofErr w:type="spellEnd"/>
      <w:r w:rsidRPr="00960573">
        <w:rPr>
          <w:rFonts w:ascii="Times New Roman" w:hAnsi="Times New Roman" w:cs="Times New Roman"/>
          <w:sz w:val="24"/>
          <w:szCs w:val="24"/>
        </w:rPr>
        <w:t xml:space="preserve"> concentration of </w:t>
      </w:r>
      <w:proofErr w:type="spellStart"/>
      <w:r w:rsidRPr="00960573">
        <w:rPr>
          <w:rFonts w:ascii="Times New Roman" w:hAnsi="Times New Roman" w:cs="Times New Roman"/>
          <w:sz w:val="24"/>
          <w:szCs w:val="24"/>
        </w:rPr>
        <w:t>48h</w:t>
      </w:r>
      <w:proofErr w:type="spellEnd"/>
      <w:r w:rsidRPr="00960573">
        <w:rPr>
          <w:rFonts w:ascii="Times New Roman" w:hAnsi="Times New Roman" w:cs="Times New Roman"/>
          <w:sz w:val="24"/>
          <w:szCs w:val="24"/>
        </w:rPr>
        <w:t xml:space="preserve"> after the start of the infus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72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05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60573">
        <w:rPr>
          <w:rFonts w:ascii="Times New Roman" w:hAnsi="Times New Roman" w:cs="Times New Roman"/>
          <w:sz w:val="24"/>
          <w:szCs w:val="24"/>
        </w:rPr>
        <w:t>MTX</w:t>
      </w:r>
      <w:proofErr w:type="spellEnd"/>
      <w:r w:rsidRPr="00960573">
        <w:rPr>
          <w:rFonts w:ascii="Times New Roman" w:hAnsi="Times New Roman" w:cs="Times New Roman"/>
          <w:sz w:val="24"/>
          <w:szCs w:val="24"/>
        </w:rPr>
        <w:t xml:space="preserve"> concentr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72</w:t>
      </w:r>
      <w:r w:rsidRPr="00960573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960573">
        <w:rPr>
          <w:rFonts w:ascii="Times New Roman" w:hAnsi="Times New Roman" w:cs="Times New Roman"/>
          <w:sz w:val="24"/>
          <w:szCs w:val="24"/>
        </w:rPr>
        <w:t xml:space="preserve"> after the start of the infusion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D3E8EB8" w14:textId="77777777" w:rsidR="002A638A" w:rsidRDefault="002A638A" w:rsidP="002A6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-ALL: </w:t>
      </w:r>
      <w:r w:rsidRPr="00960573">
        <w:rPr>
          <w:rFonts w:ascii="Times New Roman" w:hAnsi="Times New Roman" w:cs="Times New Roman"/>
          <w:sz w:val="24"/>
          <w:szCs w:val="24"/>
        </w:rPr>
        <w:t>B-cell acute lymphoblastic leukemia</w:t>
      </w:r>
      <w:r>
        <w:rPr>
          <w:rFonts w:ascii="Times New Roman" w:hAnsi="Times New Roman" w:cs="Times New Roman"/>
          <w:sz w:val="24"/>
          <w:szCs w:val="24"/>
        </w:rPr>
        <w:t>; T-ALL:</w:t>
      </w:r>
      <w:r w:rsidRPr="00960573">
        <w:rPr>
          <w:rFonts w:ascii="Times New Roman" w:hAnsi="Times New Roman" w:cs="Times New Roman"/>
          <w:sz w:val="24"/>
          <w:szCs w:val="24"/>
        </w:rPr>
        <w:t xml:space="preserve"> B-cell acute lymphoblastic leukem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F5FEDC" w14:textId="77777777" w:rsidR="002A638A" w:rsidRPr="003F5E26" w:rsidRDefault="002A638A" w:rsidP="002A638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low risk; </w:t>
      </w:r>
      <w:r w:rsidRPr="003F5E26">
        <w:rPr>
          <w:rFonts w:ascii="Times New Roman" w:hAnsi="Times New Roman" w:cs="Times New Roman"/>
          <w:sz w:val="24"/>
          <w:szCs w:val="24"/>
        </w:rPr>
        <w:t xml:space="preserve">IR: intermediate risk; </w:t>
      </w:r>
      <w:r>
        <w:rPr>
          <w:rFonts w:ascii="Times New Roman" w:hAnsi="Times New Roman" w:cs="Times New Roman"/>
          <w:sz w:val="24"/>
          <w:szCs w:val="24"/>
        </w:rPr>
        <w:t>HR: high risk.</w:t>
      </w:r>
    </w:p>
    <w:p w14:paraId="1F3F2BD8" w14:textId="77777777" w:rsidR="002A638A" w:rsidRDefault="002A638A" w:rsidP="002A638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F5E2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F5E26">
        <w:rPr>
          <w:rFonts w:ascii="Times New Roman" w:hAnsi="Times New Roman" w:cs="Times New Roman"/>
          <w:sz w:val="24"/>
          <w:szCs w:val="24"/>
        </w:rPr>
        <w:t xml:space="preserve"> </w:t>
      </w:r>
      <w:r w:rsidRPr="00174D0F">
        <w:rPr>
          <w:rFonts w:ascii="Times New Roman" w:hAnsi="Times New Roman" w:cs="Times New Roman"/>
          <w:sz w:val="24"/>
          <w:szCs w:val="24"/>
        </w:rPr>
        <w:t xml:space="preserve">ALT ratio </w:t>
      </w:r>
      <w:r w:rsidRPr="00174D0F">
        <w:rPr>
          <w:rFonts w:ascii="Times New Roman" w:hAnsi="Times New Roman" w:cs="Times New Roman" w:hint="eastAsia"/>
          <w:sz w:val="24"/>
          <w:szCs w:val="24"/>
        </w:rPr>
        <w:t>=</w:t>
      </w:r>
      <w:r w:rsidRPr="00174D0F">
        <w:rPr>
          <w:rFonts w:ascii="Times New Roman" w:hAnsi="Times New Roman" w:cs="Times New Roman"/>
          <w:sz w:val="24"/>
          <w:szCs w:val="24"/>
        </w:rPr>
        <w:t xml:space="preserve"> ALT/upper limit of reference range</w:t>
      </w:r>
    </w:p>
    <w:p w14:paraId="5581C2DA" w14:textId="77777777" w:rsidR="002A638A" w:rsidRPr="003F5E26" w:rsidRDefault="002A638A" w:rsidP="002A6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26">
        <w:rPr>
          <w:rFonts w:ascii="Times New Roman" w:hAnsi="Times New Roman" w:cs="Times New Roman"/>
          <w:sz w:val="24"/>
          <w:szCs w:val="24"/>
        </w:rPr>
        <w:t>Creatinin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3F5E26">
        <w:rPr>
          <w:rFonts w:ascii="Times New Roman" w:hAnsi="Times New Roman" w:cs="Times New Roman"/>
          <w:sz w:val="24"/>
          <w:szCs w:val="24"/>
        </w:rPr>
        <w:t xml:space="preserve"> creatinine/upper limit of reference range. </w:t>
      </w:r>
    </w:p>
    <w:p w14:paraId="23FB401F" w14:textId="3174B140" w:rsidR="00F33FA3" w:rsidRPr="000C54F4" w:rsidRDefault="000C54F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C54F4">
        <w:rPr>
          <w:rFonts w:ascii="Times New Roman" w:hAnsi="Times New Roman" w:cs="Times New Roman"/>
          <w:color w:val="FF0000"/>
          <w:sz w:val="24"/>
          <w:szCs w:val="24"/>
        </w:rPr>
        <w:t xml:space="preserve">c categorical variables: </w:t>
      </w:r>
      <w:proofErr w:type="spellStart"/>
      <w:r w:rsidRPr="000C54F4">
        <w:rPr>
          <w:rFonts w:ascii="Times New Roman" w:hAnsi="Times New Roman" w:cs="Times New Roman"/>
          <w:color w:val="FF0000"/>
          <w:sz w:val="24"/>
          <w:szCs w:val="24"/>
        </w:rPr>
        <w:t>chisq</w:t>
      </w:r>
      <w:proofErr w:type="spellEnd"/>
      <w:r w:rsidRPr="000C54F4">
        <w:rPr>
          <w:rFonts w:ascii="Times New Roman" w:hAnsi="Times New Roman" w:cs="Times New Roman"/>
          <w:color w:val="FF0000"/>
          <w:sz w:val="24"/>
          <w:szCs w:val="24"/>
        </w:rPr>
        <w:t>-test or Fisher’s exact test; numeric variables: ANOVA or Mann–Whitney–Wilcoxon test</w:t>
      </w:r>
    </w:p>
    <w:p w14:paraId="049ABEDA" w14:textId="77777777" w:rsidR="00F33FA3" w:rsidRDefault="00F33FA3"/>
    <w:sectPr w:rsidR="00F33FA3" w:rsidSect="000E34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968FE" w14:textId="77777777" w:rsidR="00F33FA3" w:rsidRDefault="00F33FA3" w:rsidP="00F33FA3">
      <w:r>
        <w:separator/>
      </w:r>
    </w:p>
  </w:endnote>
  <w:endnote w:type="continuationSeparator" w:id="0">
    <w:p w14:paraId="382C3CEE" w14:textId="77777777" w:rsidR="00F33FA3" w:rsidRDefault="00F33FA3" w:rsidP="00F3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5A0BC" w14:textId="77777777" w:rsidR="00F33FA3" w:rsidRDefault="00F33FA3" w:rsidP="00F33FA3">
      <w:r>
        <w:separator/>
      </w:r>
    </w:p>
  </w:footnote>
  <w:footnote w:type="continuationSeparator" w:id="0">
    <w:p w14:paraId="5FE9CFE7" w14:textId="77777777" w:rsidR="00F33FA3" w:rsidRDefault="00F33FA3" w:rsidP="00F33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AD"/>
    <w:rsid w:val="000C54F4"/>
    <w:rsid w:val="000E3442"/>
    <w:rsid w:val="002A638A"/>
    <w:rsid w:val="003300AD"/>
    <w:rsid w:val="004D79E7"/>
    <w:rsid w:val="00B21787"/>
    <w:rsid w:val="00BE1F10"/>
    <w:rsid w:val="00D60AEC"/>
    <w:rsid w:val="00DC439D"/>
    <w:rsid w:val="00E42A51"/>
    <w:rsid w:val="00E62B75"/>
    <w:rsid w:val="00F3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243103"/>
  <w15:chartTrackingRefBased/>
  <w15:docId w15:val="{05A83A39-A8B3-4D3A-B66A-003FA201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4</cp:revision>
  <dcterms:created xsi:type="dcterms:W3CDTF">2022-02-28T06:46:00Z</dcterms:created>
  <dcterms:modified xsi:type="dcterms:W3CDTF">2023-03-27T01:16:00Z</dcterms:modified>
</cp:coreProperties>
</file>